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0EB2A" w14:textId="77777777" w:rsidR="005C1E5E" w:rsidRPr="00ED20E0" w:rsidRDefault="00ED20E0" w:rsidP="0024128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HK"/>
        </w:rPr>
      </w:pPr>
      <w:r w:rsidRPr="00ED20E0">
        <w:rPr>
          <w:rFonts w:ascii="Times New Roman" w:hAnsi="Times New Roman" w:cs="Times New Roman"/>
          <w:sz w:val="24"/>
          <w:szCs w:val="24"/>
          <w:lang w:val="en-HK"/>
        </w:rPr>
        <w:t>Supplementary materials</w:t>
      </w:r>
    </w:p>
    <w:p w14:paraId="5E1A64ED" w14:textId="77777777" w:rsidR="00ED20E0" w:rsidRDefault="00ED20E0" w:rsidP="0024128B">
      <w:pPr>
        <w:spacing w:after="0" w:line="480" w:lineRule="auto"/>
        <w:rPr>
          <w:lang w:val="en-HK"/>
        </w:rPr>
      </w:pPr>
    </w:p>
    <w:p w14:paraId="359EBA8F" w14:textId="515409D7" w:rsidR="00ED20E0" w:rsidRPr="00BA14D8" w:rsidRDefault="007F341C" w:rsidP="00DC78E0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Clinical u</w:t>
      </w:r>
      <w:r w:rsidR="00F459E4">
        <w:rPr>
          <w:rFonts w:ascii="Times New Roman" w:hAnsi="Times New Roman" w:cs="Times New Roman"/>
          <w:b/>
          <w:bCs/>
          <w:sz w:val="24"/>
          <w:szCs w:val="28"/>
        </w:rPr>
        <w:t xml:space="preserve">se of tigecycline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may contribute to </w:t>
      </w:r>
      <w:r w:rsidR="00C824F9">
        <w:rPr>
          <w:rFonts w:ascii="Times New Roman" w:hAnsi="Times New Roman" w:cs="Times New Roman"/>
          <w:b/>
          <w:bCs/>
          <w:sz w:val="24"/>
          <w:szCs w:val="28"/>
        </w:rPr>
        <w:t>the w</w:t>
      </w:r>
      <w:r w:rsidR="00ED20E0" w:rsidRPr="00BA14D8">
        <w:rPr>
          <w:rFonts w:ascii="Times New Roman" w:hAnsi="Times New Roman" w:cs="Times New Roman"/>
          <w:b/>
          <w:bCs/>
          <w:sz w:val="24"/>
          <w:szCs w:val="28"/>
        </w:rPr>
        <w:t xml:space="preserve">idespread </w:t>
      </w:r>
      <w:r w:rsidR="00ED20E0">
        <w:rPr>
          <w:rFonts w:ascii="Times New Roman" w:hAnsi="Times New Roman" w:cs="Times New Roman"/>
          <w:b/>
          <w:bCs/>
          <w:sz w:val="24"/>
          <w:szCs w:val="28"/>
        </w:rPr>
        <w:t xml:space="preserve">dissemination </w:t>
      </w:r>
      <w:r w:rsidR="00ED20E0" w:rsidRPr="00BA14D8">
        <w:rPr>
          <w:rFonts w:ascii="Times New Roman" w:hAnsi="Times New Roman" w:cs="Times New Roman"/>
          <w:b/>
          <w:bCs/>
          <w:sz w:val="24"/>
          <w:szCs w:val="28"/>
        </w:rPr>
        <w:t>of carbapenem-resistant</w:t>
      </w:r>
      <w:r w:rsidR="00DC78E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D20E0" w:rsidRPr="00BA14D8">
        <w:rPr>
          <w:rFonts w:ascii="Times New Roman" w:hAnsi="Times New Roman" w:cs="Times New Roman"/>
          <w:b/>
          <w:bCs/>
          <w:sz w:val="24"/>
          <w:szCs w:val="28"/>
        </w:rPr>
        <w:t xml:space="preserve">hypervirulent </w:t>
      </w:r>
      <w:r w:rsidR="00ED20E0" w:rsidRPr="00BA14D8">
        <w:rPr>
          <w:rFonts w:ascii="Times New Roman" w:hAnsi="Times New Roman" w:cs="Times New Roman"/>
          <w:b/>
          <w:bCs/>
          <w:i/>
          <w:iCs/>
          <w:sz w:val="24"/>
          <w:szCs w:val="28"/>
        </w:rPr>
        <w:t>Klebsiella pneumoniae</w:t>
      </w:r>
      <w:r w:rsidR="00ED20E0" w:rsidRPr="00BA14D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ED20E0">
        <w:rPr>
          <w:rFonts w:ascii="Times New Roman" w:hAnsi="Times New Roman" w:cs="Times New Roman"/>
          <w:b/>
          <w:bCs/>
          <w:sz w:val="24"/>
          <w:szCs w:val="28"/>
        </w:rPr>
        <w:t>strains</w:t>
      </w:r>
    </w:p>
    <w:p w14:paraId="2567BDFE" w14:textId="77777777" w:rsidR="00ED20E0" w:rsidRPr="00F57986" w:rsidRDefault="00ED20E0" w:rsidP="0024128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7F07C0A" w14:textId="168D00B1" w:rsidR="00ED20E0" w:rsidRDefault="00ED20E0" w:rsidP="0024128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aomiao Xie</w:t>
      </w:r>
      <w:r w:rsidRPr="00A11F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F1145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anw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e</w:t>
      </w:r>
      <w:r w:rsidRPr="00A11F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aich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 w:rsidR="00EB60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819B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 Qi Xu</w:t>
      </w:r>
      <w:r w:rsidRPr="000259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90A9A">
        <w:rPr>
          <w:rFonts w:ascii="Times New Roman" w:hAnsi="Times New Roman" w:cs="Times New Roman"/>
          <w:sz w:val="24"/>
          <w:szCs w:val="24"/>
        </w:rPr>
        <w:t>Chen Yang</w:t>
      </w:r>
      <w:r w:rsidR="00490A9A" w:rsidRPr="00490A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90A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n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 w:rsidRPr="006C54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Edward Wai-Chi Chan</w:t>
      </w:r>
      <w:r w:rsidR="00EB600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uy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 w:rsidRPr="002A26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heng Chen</w:t>
      </w:r>
      <w:r w:rsidR="00EB60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FD33909" w14:textId="77777777" w:rsidR="00ED20E0" w:rsidRPr="00932897" w:rsidRDefault="00ED20E0" w:rsidP="002412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401151" w14:textId="77777777" w:rsidR="00ED20E0" w:rsidRDefault="00ED20E0" w:rsidP="002412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epartment of Infectious Diseases and Public Health, Jockey Club College of Veterinary Medicine and Life Sciences, City University of Hong Kong, Kowloon, Hong Kong.</w:t>
      </w:r>
    </w:p>
    <w:p w14:paraId="0EC6BE92" w14:textId="053DF507" w:rsidR="00490A9A" w:rsidRDefault="00EB6002" w:rsidP="002412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490A9A" w:rsidRPr="00490A9A">
        <w:rPr>
          <w:rFonts w:ascii="Times New Roman" w:hAnsi="Times New Roman" w:cs="Times New Roman"/>
          <w:sz w:val="24"/>
          <w:szCs w:val="24"/>
        </w:rPr>
        <w:t xml:space="preserve"> Department of Food Science and Nutrition, Faculty of Science, The Hong Kong Polytechnic University, Kowloon, Hong Kong.</w:t>
      </w:r>
      <w:r w:rsidR="00490A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05E0CF" w14:textId="2107037F" w:rsidR="00EB6002" w:rsidRDefault="00EB6002" w:rsidP="00EB60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State Key Lab of Chemical Biology and Drug Discovery, Department of Applied Biology and Chemical Technology, The Hong Kong Polytechnic University, Kowloon, Hong Kong.</w:t>
      </w:r>
    </w:p>
    <w:p w14:paraId="278CD698" w14:textId="77777777" w:rsidR="00ED20E0" w:rsidRDefault="00ED20E0" w:rsidP="002412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115D8F" w14:textId="77777777" w:rsidR="00ED20E0" w:rsidRDefault="00ED20E0" w:rsidP="002412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These authors contributed equally. </w:t>
      </w:r>
    </w:p>
    <w:p w14:paraId="723F16B4" w14:textId="461A421D" w:rsidR="00ED20E0" w:rsidRDefault="00ED20E0" w:rsidP="002412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rresponding author: Sheng Chen, E-mail: she</w:t>
      </w:r>
      <w:r w:rsidR="00490A9A">
        <w:rPr>
          <w:rFonts w:ascii="Times New Roman" w:hAnsi="Times New Roman" w:cs="Times New Roman"/>
          <w:sz w:val="24"/>
          <w:szCs w:val="24"/>
        </w:rPr>
        <w:t>ng.</w:t>
      </w:r>
      <w:r>
        <w:rPr>
          <w:rFonts w:ascii="Times New Roman" w:hAnsi="Times New Roman" w:cs="Times New Roman"/>
          <w:sz w:val="24"/>
          <w:szCs w:val="24"/>
        </w:rPr>
        <w:t>chen@</w:t>
      </w:r>
      <w:r w:rsidR="00490A9A">
        <w:rPr>
          <w:rFonts w:ascii="Times New Roman" w:hAnsi="Times New Roman" w:cs="Times New Roman"/>
          <w:sz w:val="24"/>
          <w:szCs w:val="24"/>
        </w:rPr>
        <w:t>polyu</w:t>
      </w:r>
      <w:r>
        <w:rPr>
          <w:rFonts w:ascii="Times New Roman" w:hAnsi="Times New Roman" w:cs="Times New Roman"/>
          <w:sz w:val="24"/>
          <w:szCs w:val="24"/>
        </w:rPr>
        <w:t xml:space="preserve">.edu.hk, </w:t>
      </w:r>
      <w:r w:rsidR="00490A9A" w:rsidRPr="00490A9A">
        <w:rPr>
          <w:rFonts w:ascii="Times New Roman" w:hAnsi="Times New Roman" w:cs="Times New Roman"/>
          <w:sz w:val="24"/>
          <w:szCs w:val="24"/>
        </w:rPr>
        <w:t>The Hong Kong Polytechnic University</w:t>
      </w:r>
      <w:r>
        <w:rPr>
          <w:rFonts w:ascii="Times New Roman" w:hAnsi="Times New Roman" w:cs="Times New Roman"/>
          <w:sz w:val="24"/>
          <w:szCs w:val="24"/>
        </w:rPr>
        <w:t>, Kowloon, Hong Kong.</w:t>
      </w:r>
    </w:p>
    <w:p w14:paraId="7956FCD6" w14:textId="77777777" w:rsidR="00ED20E0" w:rsidRDefault="00ED20E0" w:rsidP="002412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2E8AEA" w14:textId="65048B1D" w:rsidR="00ED20E0" w:rsidRDefault="00ED20E0" w:rsidP="002412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1BDD">
        <w:rPr>
          <w:rFonts w:ascii="Times New Roman" w:hAnsi="Times New Roman" w:cs="Times New Roman"/>
          <w:b/>
          <w:bCs/>
          <w:sz w:val="24"/>
          <w:szCs w:val="24"/>
        </w:rPr>
        <w:t>Keywords</w:t>
      </w:r>
      <w:r w:rsidRPr="00AB1BDD">
        <w:rPr>
          <w:rFonts w:ascii="Times New Roman" w:hAnsi="Times New Roman" w:cs="Times New Roman"/>
          <w:sz w:val="24"/>
          <w:szCs w:val="24"/>
        </w:rPr>
        <w:t xml:space="preserve">: </w:t>
      </w:r>
      <w:r w:rsidR="001B0116">
        <w:rPr>
          <w:rFonts w:ascii="Times New Roman" w:hAnsi="Times New Roman" w:cs="Times New Roman"/>
          <w:sz w:val="24"/>
          <w:szCs w:val="24"/>
        </w:rPr>
        <w:t xml:space="preserve">Carbapenem-resistant hypervirulent </w:t>
      </w:r>
      <w:r w:rsidRPr="00AB1BDD">
        <w:rPr>
          <w:rFonts w:ascii="Times New Roman" w:hAnsi="Times New Roman" w:cs="Times New Roman"/>
          <w:i/>
          <w:iCs/>
          <w:sz w:val="24"/>
          <w:szCs w:val="24"/>
        </w:rPr>
        <w:t>Klebsiella pneumoniae</w:t>
      </w:r>
      <w:r w:rsidRPr="00AB1BD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igecycline, </w:t>
      </w:r>
      <w:r w:rsidR="001F6354">
        <w:rPr>
          <w:rFonts w:ascii="Times New Roman" w:hAnsi="Times New Roman" w:cs="Times New Roman"/>
          <w:sz w:val="24"/>
          <w:szCs w:val="24"/>
        </w:rPr>
        <w:t xml:space="preserve">virulence </w:t>
      </w:r>
      <w:r w:rsidRPr="00AB1BDD">
        <w:rPr>
          <w:rFonts w:ascii="Times New Roman" w:hAnsi="Times New Roman" w:cs="Times New Roman"/>
          <w:sz w:val="24"/>
          <w:szCs w:val="24"/>
        </w:rPr>
        <w:t>plasmi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42446">
        <w:rPr>
          <w:rFonts w:ascii="Times New Roman" w:hAnsi="Times New Roman" w:cs="Times New Roman"/>
          <w:sz w:val="24"/>
          <w:szCs w:val="24"/>
        </w:rPr>
        <w:t xml:space="preserve">fitness, </w:t>
      </w:r>
      <w:r>
        <w:rPr>
          <w:rFonts w:ascii="Times New Roman" w:hAnsi="Times New Roman" w:cs="Times New Roman"/>
          <w:sz w:val="24"/>
          <w:szCs w:val="24"/>
        </w:rPr>
        <w:t>colonization</w:t>
      </w:r>
      <w:r w:rsidR="001117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F25BA2" w14:textId="13BAF57F" w:rsidR="00067D41" w:rsidRPr="001F6354" w:rsidRDefault="00ED20E0" w:rsidP="001F635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6D307C" w14:textId="254634EF" w:rsidR="00AA2AF4" w:rsidRPr="003E00BD" w:rsidRDefault="00911260" w:rsidP="00EB791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5D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97541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3F375CE4" w14:textId="77777777" w:rsidR="00911260" w:rsidRDefault="00911260" w:rsidP="00EB791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158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741812" wp14:editId="52CC8A88">
            <wp:extent cx="5655242" cy="3320143"/>
            <wp:effectExtent l="0" t="0" r="3175" b="0"/>
            <wp:docPr id="9" name="Picture 8" descr="Chart, diagram, bubbl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605B2C4-E126-5A1C-1330-4676ADF947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Chart, diagram, bubble chart&#10;&#10;Description automatically generated">
                      <a:extLst>
                        <a:ext uri="{FF2B5EF4-FFF2-40B4-BE49-F238E27FC236}">
                          <a16:creationId xmlns:a16="http://schemas.microsoft.com/office/drawing/2014/main" id="{6605B2C4-E126-5A1C-1330-4676ADF947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b="37300"/>
                    <a:stretch/>
                  </pic:blipFill>
                  <pic:spPr bwMode="auto">
                    <a:xfrm>
                      <a:off x="0" y="0"/>
                      <a:ext cx="5655600" cy="3320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0006C8" w14:textId="18EC28EF" w:rsidR="00911260" w:rsidRPr="00FA30C1" w:rsidRDefault="00911260" w:rsidP="00EB791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71BF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71BF2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00B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71BF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ncipal component analysis. </w:t>
      </w:r>
      <w:r>
        <w:rPr>
          <w:rFonts w:ascii="Times New Roman" w:hAnsi="Times New Roman" w:cs="Times New Roman"/>
          <w:sz w:val="24"/>
          <w:szCs w:val="24"/>
        </w:rPr>
        <w:t xml:space="preserve">A principal component analysis was performed to visualize the differences of bacterial species in microbiota upon different treatments within a timeframe of 18 days which covered the period before, during and after antibiotic treatment. </w:t>
      </w:r>
    </w:p>
    <w:p w14:paraId="5410F568" w14:textId="77777777" w:rsidR="00911260" w:rsidRDefault="00911260" w:rsidP="00EB79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A36CF3" w14:textId="525B7DF8" w:rsidR="00911260" w:rsidRDefault="00E16EE1" w:rsidP="00EB791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6EE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FC8117" wp14:editId="47F4C522">
            <wp:extent cx="5943600" cy="2929255"/>
            <wp:effectExtent l="0" t="0" r="0" b="4445"/>
            <wp:docPr id="621666457" name="圖片 621666457" descr="一張含有 文字, 圖表, 螢幕擷取畫面, 方案 的圖片&#10;&#10;自動產生的描述">
              <a:extLst xmlns:a="http://schemas.openxmlformats.org/drawingml/2006/main">
                <a:ext uri="{FF2B5EF4-FFF2-40B4-BE49-F238E27FC236}">
                  <a16:creationId xmlns:a16="http://schemas.microsoft.com/office/drawing/2014/main" id="{8D6AF16B-046F-D351-E0A5-9B853ED117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666457" name="圖片 621666457" descr="一張含有 文字, 圖表, 螢幕擷取畫面, 方案 的圖片&#10;&#10;自動產生的描述">
                      <a:extLst>
                        <a:ext uri="{FF2B5EF4-FFF2-40B4-BE49-F238E27FC236}">
                          <a16:creationId xmlns:a16="http://schemas.microsoft.com/office/drawing/2014/main" id="{8D6AF16B-046F-D351-E0A5-9B853ED1173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77BC4" w14:textId="2402C2FC" w:rsidR="00753792" w:rsidRDefault="00911260" w:rsidP="00EB79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71BF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71BF2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00B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bundance and hosts of antibiotic resistance genes in rat gastrointestinal microbiota. </w:t>
      </w:r>
      <w:r w:rsidRPr="00FB5A89">
        <w:rPr>
          <w:rFonts w:ascii="Times New Roman" w:hAnsi="Times New Roman" w:cs="Times New Roman"/>
          <w:sz w:val="24"/>
          <w:szCs w:val="24"/>
        </w:rPr>
        <w:t>Sankey diagram depicting the distribution of anti</w:t>
      </w:r>
      <w:r>
        <w:rPr>
          <w:rFonts w:ascii="Times New Roman" w:hAnsi="Times New Roman" w:cs="Times New Roman"/>
          <w:sz w:val="24"/>
          <w:szCs w:val="24"/>
        </w:rPr>
        <w:t>biotic</w:t>
      </w:r>
      <w:r w:rsidRPr="00FB5A89">
        <w:rPr>
          <w:rFonts w:ascii="Times New Roman" w:hAnsi="Times New Roman" w:cs="Times New Roman"/>
          <w:sz w:val="24"/>
          <w:szCs w:val="24"/>
        </w:rPr>
        <w:t xml:space="preserve"> resistance genes among different </w:t>
      </w:r>
      <w:r>
        <w:rPr>
          <w:rFonts w:ascii="Times New Roman" w:hAnsi="Times New Roman" w:cs="Times New Roman"/>
          <w:sz w:val="24"/>
          <w:szCs w:val="24"/>
        </w:rPr>
        <w:t xml:space="preserve">bacterial </w:t>
      </w:r>
      <w:r w:rsidRPr="00FB5A89">
        <w:rPr>
          <w:rFonts w:ascii="Times New Roman" w:hAnsi="Times New Roman" w:cs="Times New Roman"/>
          <w:sz w:val="24"/>
          <w:szCs w:val="24"/>
        </w:rPr>
        <w:t>classes</w:t>
      </w:r>
      <w:r>
        <w:rPr>
          <w:rFonts w:ascii="Times New Roman" w:hAnsi="Times New Roman" w:cs="Times New Roman"/>
          <w:sz w:val="24"/>
          <w:szCs w:val="24"/>
        </w:rPr>
        <w:t xml:space="preserve"> upon treatment of saline (</w:t>
      </w:r>
      <w:r w:rsidRPr="002704F9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, meropenem (</w:t>
      </w:r>
      <w:r w:rsidRPr="002704F9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, tigecycline (</w:t>
      </w:r>
      <w:r w:rsidRPr="002704F9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and meropenem in combination with tigecycline (</w:t>
      </w:r>
      <w:r w:rsidRPr="002704F9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within a timeframe of 18 days which </w:t>
      </w:r>
      <w:r w:rsidR="006A6D35">
        <w:rPr>
          <w:rFonts w:ascii="Times New Roman" w:hAnsi="Times New Roman" w:cs="Times New Roman"/>
          <w:sz w:val="24"/>
          <w:szCs w:val="24"/>
        </w:rPr>
        <w:t xml:space="preserve">covered </w:t>
      </w:r>
      <w:r>
        <w:rPr>
          <w:rFonts w:ascii="Times New Roman" w:hAnsi="Times New Roman" w:cs="Times New Roman"/>
          <w:sz w:val="24"/>
          <w:szCs w:val="24"/>
        </w:rPr>
        <w:t>the period before, during and after antibiotic treatment. The flow bars (gray) indicate</w:t>
      </w:r>
      <w:r w:rsidR="006A6D3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 abundance of resistance genes.</w:t>
      </w:r>
      <w:r w:rsidR="0075379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3C4C9F" w14:textId="76003C6A" w:rsidR="0067551E" w:rsidRPr="00693E38" w:rsidRDefault="00067D41" w:rsidP="003E00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00000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7551E" w:rsidRPr="00693E38" w:rsidSect="00B365B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68C79" w14:textId="77777777" w:rsidR="008A18EB" w:rsidRDefault="008A18EB" w:rsidP="00911260">
      <w:pPr>
        <w:spacing w:after="0" w:line="240" w:lineRule="auto"/>
      </w:pPr>
      <w:r>
        <w:separator/>
      </w:r>
    </w:p>
  </w:endnote>
  <w:endnote w:type="continuationSeparator" w:id="0">
    <w:p w14:paraId="0183E795" w14:textId="77777777" w:rsidR="008A18EB" w:rsidRDefault="008A18EB" w:rsidP="00911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45648" w14:textId="77777777" w:rsidR="008A18EB" w:rsidRDefault="008A18EB" w:rsidP="00911260">
      <w:pPr>
        <w:spacing w:after="0" w:line="240" w:lineRule="auto"/>
      </w:pPr>
      <w:r>
        <w:separator/>
      </w:r>
    </w:p>
  </w:footnote>
  <w:footnote w:type="continuationSeparator" w:id="0">
    <w:p w14:paraId="3962F90A" w14:textId="77777777" w:rsidR="008A18EB" w:rsidRDefault="008A18EB" w:rsidP="009112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Microbiol Inf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zte0098fr9d4e5sszxrdd29xfvadep99se&quot;&gt;HKU3 EndNote&lt;record-ids&gt;&lt;item&gt;3&lt;/item&gt;&lt;item&gt;4&lt;/item&gt;&lt;item&gt;6&lt;/item&gt;&lt;item&gt;7&lt;/item&gt;&lt;item&gt;8&lt;/item&gt;&lt;item&gt;9&lt;/item&gt;&lt;item&gt;11&lt;/item&gt;&lt;item&gt;67&lt;/item&gt;&lt;item&gt;160&lt;/item&gt;&lt;item&gt;164&lt;/item&gt;&lt;item&gt;165&lt;/item&gt;&lt;item&gt;166&lt;/item&gt;&lt;/record-ids&gt;&lt;/item&gt;&lt;/Libraries&gt;"/>
  </w:docVars>
  <w:rsids>
    <w:rsidRoot w:val="00ED20E0"/>
    <w:rsid w:val="00005C3D"/>
    <w:rsid w:val="00067D41"/>
    <w:rsid w:val="00072BBB"/>
    <w:rsid w:val="000A48AE"/>
    <w:rsid w:val="000F463C"/>
    <w:rsid w:val="000F6ACD"/>
    <w:rsid w:val="00103188"/>
    <w:rsid w:val="00107049"/>
    <w:rsid w:val="00111742"/>
    <w:rsid w:val="00176ECF"/>
    <w:rsid w:val="001B0116"/>
    <w:rsid w:val="001F6354"/>
    <w:rsid w:val="00234271"/>
    <w:rsid w:val="002343E0"/>
    <w:rsid w:val="0024128B"/>
    <w:rsid w:val="002F26A8"/>
    <w:rsid w:val="00303EEC"/>
    <w:rsid w:val="003819B0"/>
    <w:rsid w:val="00382E16"/>
    <w:rsid w:val="003A3785"/>
    <w:rsid w:val="003E00BD"/>
    <w:rsid w:val="004360F5"/>
    <w:rsid w:val="0046691E"/>
    <w:rsid w:val="00490A9A"/>
    <w:rsid w:val="00512978"/>
    <w:rsid w:val="00591917"/>
    <w:rsid w:val="005A47C2"/>
    <w:rsid w:val="005B4BB5"/>
    <w:rsid w:val="005C1E5E"/>
    <w:rsid w:val="005E2199"/>
    <w:rsid w:val="005E2B5A"/>
    <w:rsid w:val="00643403"/>
    <w:rsid w:val="00663437"/>
    <w:rsid w:val="0067551E"/>
    <w:rsid w:val="00693E38"/>
    <w:rsid w:val="006970A9"/>
    <w:rsid w:val="006A4CF9"/>
    <w:rsid w:val="006A6D35"/>
    <w:rsid w:val="006F1A18"/>
    <w:rsid w:val="006F602C"/>
    <w:rsid w:val="00700371"/>
    <w:rsid w:val="00712728"/>
    <w:rsid w:val="00725C78"/>
    <w:rsid w:val="007330D9"/>
    <w:rsid w:val="00753792"/>
    <w:rsid w:val="007A1EBE"/>
    <w:rsid w:val="007F341C"/>
    <w:rsid w:val="00812A0E"/>
    <w:rsid w:val="00816A17"/>
    <w:rsid w:val="00852933"/>
    <w:rsid w:val="008A18EB"/>
    <w:rsid w:val="008F0621"/>
    <w:rsid w:val="00911260"/>
    <w:rsid w:val="00925B66"/>
    <w:rsid w:val="009758F0"/>
    <w:rsid w:val="009A32E3"/>
    <w:rsid w:val="009C1CCC"/>
    <w:rsid w:val="009D0E29"/>
    <w:rsid w:val="00A33F92"/>
    <w:rsid w:val="00A66FDF"/>
    <w:rsid w:val="00AA2AF4"/>
    <w:rsid w:val="00AC701C"/>
    <w:rsid w:val="00AD3A49"/>
    <w:rsid w:val="00AE440E"/>
    <w:rsid w:val="00B365B7"/>
    <w:rsid w:val="00B42446"/>
    <w:rsid w:val="00B607DE"/>
    <w:rsid w:val="00B73BF8"/>
    <w:rsid w:val="00B946FB"/>
    <w:rsid w:val="00BD4479"/>
    <w:rsid w:val="00BE2A36"/>
    <w:rsid w:val="00BF0372"/>
    <w:rsid w:val="00BF0BFA"/>
    <w:rsid w:val="00BF1145"/>
    <w:rsid w:val="00C47B82"/>
    <w:rsid w:val="00C824F9"/>
    <w:rsid w:val="00C85B96"/>
    <w:rsid w:val="00CC4CEF"/>
    <w:rsid w:val="00D26271"/>
    <w:rsid w:val="00D6591B"/>
    <w:rsid w:val="00DC54F6"/>
    <w:rsid w:val="00DC78E0"/>
    <w:rsid w:val="00E06971"/>
    <w:rsid w:val="00E07C39"/>
    <w:rsid w:val="00E16EE1"/>
    <w:rsid w:val="00E55D78"/>
    <w:rsid w:val="00E97541"/>
    <w:rsid w:val="00EB6002"/>
    <w:rsid w:val="00EB7910"/>
    <w:rsid w:val="00ED20E0"/>
    <w:rsid w:val="00EF26FF"/>
    <w:rsid w:val="00F01987"/>
    <w:rsid w:val="00F459E4"/>
    <w:rsid w:val="00FA30C1"/>
    <w:rsid w:val="00FF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296FD"/>
  <w15:chartTrackingRefBased/>
  <w15:docId w15:val="{9EDE251B-E2CB-46E9-9CB3-5DEB559F8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11260"/>
  </w:style>
  <w:style w:type="paragraph" w:styleId="a5">
    <w:name w:val="footer"/>
    <w:basedOn w:val="a"/>
    <w:link w:val="a6"/>
    <w:uiPriority w:val="99"/>
    <w:unhideWhenUsed/>
    <w:rsid w:val="00911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11260"/>
  </w:style>
  <w:style w:type="paragraph" w:customStyle="1" w:styleId="EndNoteBibliographyTitle">
    <w:name w:val="EndNote Bibliography Title"/>
    <w:basedOn w:val="a"/>
    <w:link w:val="EndNoteBibliographyTitleChar"/>
    <w:rsid w:val="001031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03188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10318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03188"/>
    <w:rPr>
      <w:rFonts w:ascii="Calibri" w:hAnsi="Calibri" w:cs="Calibri"/>
      <w:noProof/>
    </w:rPr>
  </w:style>
  <w:style w:type="paragraph" w:styleId="a7">
    <w:name w:val="Revision"/>
    <w:hidden/>
    <w:uiPriority w:val="99"/>
    <w:semiHidden/>
    <w:rsid w:val="00F459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XIE, Miao [FSN]</cp:lastModifiedBy>
  <cp:revision>75</cp:revision>
  <dcterms:created xsi:type="dcterms:W3CDTF">2022-12-17T14:09:00Z</dcterms:created>
  <dcterms:modified xsi:type="dcterms:W3CDTF">2023-12-10T10:42:00Z</dcterms:modified>
</cp:coreProperties>
</file>